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330D" w:rsidRPr="0024330D" w:rsidRDefault="0024330D" w:rsidP="000C018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Ref465410506"/>
      <w:proofErr w:type="gramStart"/>
      <w:r w:rsidRPr="002433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able </w:t>
      </w:r>
      <w:proofErr w:type="spellStart"/>
      <w:r w:rsidRPr="0024330D">
        <w:rPr>
          <w:rFonts w:ascii="Times New Roman" w:hAnsi="Times New Roman" w:cs="Times New Roman"/>
          <w:color w:val="auto"/>
          <w:sz w:val="24"/>
          <w:szCs w:val="24"/>
          <w:lang w:val="en-US"/>
        </w:rPr>
        <w:t>S</w:t>
      </w:r>
      <w:r w:rsidRPr="0024330D">
        <w:rPr>
          <w:rFonts w:ascii="Times New Roman" w:hAnsi="Times New Roman" w:cs="Times New Roman"/>
          <w:noProof/>
          <w:color w:val="auto"/>
          <w:sz w:val="24"/>
          <w:szCs w:val="24"/>
          <w:lang w:val="en-US"/>
        </w:rPr>
        <w:t>4</w:t>
      </w:r>
      <w:bookmarkStart w:id="1" w:name="_GoBack"/>
      <w:bookmarkEnd w:id="0"/>
      <w:bookmarkEnd w:id="1"/>
      <w:proofErr w:type="spellEnd"/>
      <w:r w:rsidRPr="0024330D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Number of ROH per chromosome and population.</w:t>
      </w:r>
      <w:proofErr w:type="gramEnd"/>
    </w:p>
    <w:tbl>
      <w:tblPr>
        <w:tblW w:w="7945" w:type="dxa"/>
        <w:tblCellMar>
          <w:left w:w="70" w:type="dxa"/>
          <w:right w:w="70" w:type="dxa"/>
        </w:tblCellMar>
        <w:tblLook w:val="04A0"/>
      </w:tblPr>
      <w:tblGrid>
        <w:gridCol w:w="1375"/>
        <w:gridCol w:w="621"/>
        <w:gridCol w:w="741"/>
        <w:gridCol w:w="621"/>
        <w:gridCol w:w="741"/>
        <w:gridCol w:w="741"/>
        <w:gridCol w:w="621"/>
        <w:gridCol w:w="621"/>
        <w:gridCol w:w="501"/>
        <w:gridCol w:w="501"/>
        <w:gridCol w:w="861"/>
      </w:tblGrid>
      <w:tr w:rsidR="0024330D" w:rsidRPr="0024330D" w:rsidTr="00377554">
        <w:trPr>
          <w:trHeight w:val="240"/>
        </w:trPr>
        <w:tc>
          <w:tcPr>
            <w:tcW w:w="1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BTA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BS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BV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OB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HO</w:t>
            </w:r>
          </w:p>
        </w:tc>
        <w:tc>
          <w:tcPr>
            <w:tcW w:w="7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RH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SF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SI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ER</w:t>
            </w:r>
          </w:p>
        </w:tc>
        <w:tc>
          <w:tcPr>
            <w:tcW w:w="5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EV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de-CH"/>
              </w:rPr>
              <w:t>in total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5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9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5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382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29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4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093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6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6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3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638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2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5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3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248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3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3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6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611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3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5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0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203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2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7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351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1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1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1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6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634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0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9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546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26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4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740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48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9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637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63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6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407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9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0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282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4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143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5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7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112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0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3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68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4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1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379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0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1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7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425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4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2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4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4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377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4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5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505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3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5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1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299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89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9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0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8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031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6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5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6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620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5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5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622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4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14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6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584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75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5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1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66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6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8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9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577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1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8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4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7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790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437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1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26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44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2433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870</w:t>
            </w:r>
          </w:p>
        </w:tc>
      </w:tr>
      <w:tr w:rsidR="0024330D" w:rsidRPr="0024330D" w:rsidTr="00377554">
        <w:trPr>
          <w:trHeight w:val="240"/>
        </w:trPr>
        <w:tc>
          <w:tcPr>
            <w:tcW w:w="1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in total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5</w:t>
            </w: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89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62,783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</w:t>
            </w: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8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6,49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1,979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</w:t>
            </w: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72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2</w:t>
            </w: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703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05</w:t>
            </w: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326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330D" w:rsidRPr="0024330D" w:rsidRDefault="0024330D" w:rsidP="003775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</w:pPr>
            <w:r w:rsidRPr="002433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CH"/>
              </w:rPr>
              <w:t>135,640</w:t>
            </w:r>
          </w:p>
        </w:tc>
      </w:tr>
    </w:tbl>
    <w:p w:rsidR="00A54760" w:rsidRPr="0024330D" w:rsidRDefault="00A54760" w:rsidP="0024330D"/>
    <w:sectPr w:rsidR="00A54760" w:rsidRPr="0024330D" w:rsidSect="000930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B6BC0"/>
    <w:rsid w:val="00073574"/>
    <w:rsid w:val="000930AA"/>
    <w:rsid w:val="000A56F0"/>
    <w:rsid w:val="000C018B"/>
    <w:rsid w:val="000C66E1"/>
    <w:rsid w:val="000E16E3"/>
    <w:rsid w:val="001177D6"/>
    <w:rsid w:val="0024330D"/>
    <w:rsid w:val="00376912"/>
    <w:rsid w:val="00562671"/>
    <w:rsid w:val="00622CE1"/>
    <w:rsid w:val="00657258"/>
    <w:rsid w:val="007257D3"/>
    <w:rsid w:val="0075742D"/>
    <w:rsid w:val="008266F4"/>
    <w:rsid w:val="008A2161"/>
    <w:rsid w:val="00A4572A"/>
    <w:rsid w:val="00A54760"/>
    <w:rsid w:val="00A74016"/>
    <w:rsid w:val="00B007F2"/>
    <w:rsid w:val="00BD54E8"/>
    <w:rsid w:val="00C40BC8"/>
    <w:rsid w:val="00CD112E"/>
    <w:rsid w:val="00CF7C1C"/>
    <w:rsid w:val="00D158C3"/>
    <w:rsid w:val="00D164FC"/>
    <w:rsid w:val="00E4464D"/>
    <w:rsid w:val="00E73ED7"/>
    <w:rsid w:val="00EA745C"/>
    <w:rsid w:val="00EB6BC0"/>
    <w:rsid w:val="00ED1BB5"/>
    <w:rsid w:val="00F815B4"/>
    <w:rsid w:val="00FB4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30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330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A7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5C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A745C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66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66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66E1"/>
    <w:rPr>
      <w:rFonts w:ascii="Arial" w:hAnsi="Arial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rner Fachhochschule</Company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gner-Hasler Heidi</dc:creator>
  <cp:lastModifiedBy>Femina P.</cp:lastModifiedBy>
  <cp:revision>6</cp:revision>
  <dcterms:created xsi:type="dcterms:W3CDTF">2017-10-18T11:52:00Z</dcterms:created>
  <dcterms:modified xsi:type="dcterms:W3CDTF">2017-10-27T09:03:00Z</dcterms:modified>
</cp:coreProperties>
</file>